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800"/>
        <w:gridCol w:w="368"/>
        <w:gridCol w:w="315"/>
        <w:gridCol w:w="415"/>
        <w:gridCol w:w="315"/>
        <w:gridCol w:w="368"/>
        <w:gridCol w:w="315"/>
        <w:gridCol w:w="368"/>
        <w:gridCol w:w="315"/>
        <w:gridCol w:w="415"/>
        <w:gridCol w:w="315"/>
        <w:gridCol w:w="368"/>
        <w:gridCol w:w="315"/>
        <w:gridCol w:w="368"/>
        <w:gridCol w:w="315"/>
        <w:gridCol w:w="368"/>
        <w:gridCol w:w="315"/>
        <w:gridCol w:w="368"/>
        <w:gridCol w:w="315"/>
      </w:tblGrid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3509" w:type="dxa"/>
            <w:gridSpan w:val="10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Asexual genotypes</w:t>
            </w:r>
          </w:p>
        </w:tc>
        <w:tc>
          <w:tcPr>
            <w:tcW w:w="2732" w:type="dxa"/>
            <w:gridSpan w:val="8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"Sexual" genotype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10TV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4TV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L100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L1-22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T3-8V1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P123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P136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P33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YR2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</w:r>
          </w:p>
        </w:tc>
        <w:tc>
          <w:tcPr>
            <w:tcW w:w="36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S.E.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S.E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S.E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Me</w:t>
            </w: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S.E.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S.E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S.E.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S.E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S.E.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Mean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S.E.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 xml:space="preserve">Age at first reproduction 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Buchner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4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5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8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5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75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92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Hamilton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7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5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9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64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6.1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7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22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7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4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egi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1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9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0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5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ickettsi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36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8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92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5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5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42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Serratia + Rickettsiell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6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75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92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2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5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4.3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Spiroplasm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58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4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7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2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2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.64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5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58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92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8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00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42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9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27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Reproductive lifespan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Buchner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6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9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6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2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4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42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9.8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4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7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3.1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Hamilton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1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.1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4.5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67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.45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8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7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7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6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9.08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egi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8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4.4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9.6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5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55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92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8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3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1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ickettsi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2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88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9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8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5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1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48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2.5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0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8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6.8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6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Serratia + Rickettsiell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2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9.44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8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6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8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6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5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8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6.25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Spiroplasm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50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5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.33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7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7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1.27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00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4.67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5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08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8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5.25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0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.73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Longevity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Buchner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1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4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6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84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3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7.5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5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3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7.8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7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3.3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Hamilton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7.09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7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8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8.5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3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0.2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2.6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7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6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89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0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7.42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egi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2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5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2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1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8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6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18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3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0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5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4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9.1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ickettsi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18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8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3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91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7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7.8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8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25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0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0.6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Serratia + Rickettsiell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4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3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6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7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7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5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1.3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1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5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75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6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Spiroplasm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5.00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1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5.17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5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7.33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5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73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17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00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77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1.17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2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2.92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92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3.00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6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5.82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Total fecundity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Buchner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8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5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6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8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5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1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9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65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3.3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5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1.75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18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7.4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3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1.8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52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7.67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.2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Hamilton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8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7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1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2.2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.2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3.6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95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9.64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3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3.5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8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.08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6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.0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32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0.08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egi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0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.16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82.5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1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2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9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6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34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24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4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3.6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47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7.8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9.1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18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84.8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.50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ickettsi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4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.77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0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1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1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4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6.09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85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07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6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9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3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7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0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2.8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9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3.75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74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Serratia + Rickettsiell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5.7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31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96.25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9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6.56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8.7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5.9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97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93.58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5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1.6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.79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9.5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1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2.75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0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7.25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3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Spiroplasm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8.2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06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79.00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8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8.2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6.69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6.27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24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118.7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.1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6.42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5.42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4.67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24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7.08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4.67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34.4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fr-FR"/>
              </w:rPr>
              <w:t>Proportion of asexual females in the progeny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Buchner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1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4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Hamilton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2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egiell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4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8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Rickettsi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8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1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7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33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 xml:space="preserve">Serratia + Rickettsiella 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2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fr-FR"/>
              </w:rPr>
              <w:t>Spiroplasma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25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8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7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15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5</w:t>
            </w:r>
          </w:p>
        </w:tc>
        <w:tc>
          <w:tcPr>
            <w:tcW w:w="3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en-US" w:eastAsia="fr-FR"/>
              </w:rPr>
              <w:t>Proportion of males in the progeny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0"/>
                <w:szCs w:val="10"/>
                <w:lang w:eastAsia="fr-FR"/>
              </w:rPr>
              <w:t>Buchner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14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59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28</w:t>
            </w:r>
          </w:p>
        </w:tc>
        <w:tc>
          <w:tcPr>
            <w:tcW w:w="3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6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26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5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0"/>
                <w:szCs w:val="10"/>
                <w:lang w:eastAsia="fr-FR"/>
              </w:rPr>
              <w:t>Hamiltonell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1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0"/>
                <w:szCs w:val="10"/>
                <w:lang w:eastAsia="fr-FR"/>
              </w:rPr>
              <w:t>Regiell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4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3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2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0"/>
                <w:szCs w:val="10"/>
                <w:lang w:eastAsia="fr-FR"/>
              </w:rPr>
              <w:t>Rickettsi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9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5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5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17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3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0"/>
                <w:szCs w:val="10"/>
                <w:lang w:eastAsia="fr-FR"/>
              </w:rPr>
              <w:t xml:space="preserve">Serratia + Rickettsiella 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6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3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22</w:t>
            </w:r>
          </w:p>
        </w:tc>
        <w:tc>
          <w:tcPr>
            <w:tcW w:w="3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4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6</w:t>
            </w:r>
          </w:p>
        </w:tc>
        <w:tc>
          <w:tcPr>
            <w:tcW w:w="3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1</w:t>
            </w:r>
          </w:p>
        </w:tc>
        <w:tc>
          <w:tcPr>
            <w:tcW w:w="3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fr-FR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0"/>
                <w:szCs w:val="10"/>
                <w:lang w:eastAsia="fr-FR"/>
              </w:rPr>
              <w:t>Spiroplasma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ND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6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eastAsia="fr-FR"/>
              </w:rPr>
              <w:t>0.00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0" w:after="0"/>
      <w:outlineLvl w:val="0"/>
    </w:pPr>
    <w:rPr>
      <w:rFonts w:ascii="Arial" w:hAnsi="Arial" w:eastAsia="Times New Roman" w:cs="Arial"/>
      <w:b/>
      <w:bCs/>
      <w:i/>
      <w:iCs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i/>
      <w:iCs/>
      <w:sz w:val="24"/>
      <w:szCs w:val="24"/>
      <w:lang w:val="en-GB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MS Mincho;ＭＳ 明朝" w:cs="Times New Roman"/>
      <w:b/>
      <w:bCs/>
      <w:sz w:val="24"/>
      <w:szCs w:val="24"/>
      <w:lang w:val="en-GB"/>
    </w:rPr>
  </w:style>
  <w:style w:type="character" w:styleId="PrformatHTMLCar">
    <w:name w:val="Préformaté HTML Car"/>
    <w:basedOn w:val="Policepardfaut"/>
    <w:qFormat/>
    <w:rPr>
      <w:rFonts w:ascii="Courier New" w:hAnsi="Courier New" w:eastAsia="MS Mincho;ＭＳ 明朝" w:cs="Courier New"/>
      <w:sz w:val="20"/>
      <w:szCs w:val="20"/>
    </w:rPr>
  </w:style>
  <w:style w:type="character" w:styleId="CommentaireCar">
    <w:name w:val="Commentaire Car"/>
    <w:basedOn w:val="Policepardfaut"/>
    <w:qFormat/>
    <w:rPr>
      <w:rFonts w:ascii="Calibri" w:hAnsi="Calibri" w:eastAsia="MS Mincho;ＭＳ 明朝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MS Mincho;ＭＳ 明朝" w:cs="Tahoma"/>
      <w:sz w:val="16"/>
      <w:szCs w:val="16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MS Mincho;ＭＳ 明朝" w:cs="Arial"/>
      <w:color w:val="auto"/>
      <w:sz w:val="20"/>
      <w:szCs w:val="20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7:29:00Z</dcterms:created>
  <dc:creator>jcsimon</dc:creator>
  <dc:description/>
  <dc:language>en-US</dc:language>
  <cp:lastModifiedBy>jcsimon</cp:lastModifiedBy>
  <dcterms:modified xsi:type="dcterms:W3CDTF">2011-07-08T09:01:00Z</dcterms:modified>
  <cp:revision>4</cp:revision>
  <dc:subject/>
  <dc:title/>
</cp:coreProperties>
</file>